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4B68A0" w:rsidP="004B68A0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4B68A0">
        <w:rPr>
          <w:rFonts w:ascii="Times New Roman" w:hAnsi="Times New Roman" w:cs="Times New Roman"/>
          <w:sz w:val="24"/>
          <w:szCs w:val="24"/>
        </w:rPr>
        <w:t>5</w:t>
      </w:r>
      <w:r w:rsidRPr="004B68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0DF2">
        <w:rPr>
          <w:rFonts w:ascii="Times New Roman" w:hAnsi="Times New Roman" w:cs="Times New Roman" w:hint="eastAsia"/>
          <w:sz w:val="24"/>
          <w:szCs w:val="24"/>
        </w:rPr>
        <w:t>T</w:t>
      </w:r>
      <w:r w:rsidR="00960DF2" w:rsidRPr="008F1545">
        <w:rPr>
          <w:rFonts w:ascii="Times New Roman" w:hAnsi="Times New Roman" w:cs="Times New Roman"/>
          <w:sz w:val="24"/>
          <w:szCs w:val="24"/>
        </w:rPr>
        <w:t xml:space="preserve">he ratio of </w:t>
      </w:r>
      <w:bookmarkStart w:id="0" w:name="OLE_LINK5"/>
      <w:proofErr w:type="spellStart"/>
      <w:r w:rsidR="00960DF2" w:rsidRPr="008F1545">
        <w:rPr>
          <w:rFonts w:ascii="Times New Roman" w:hAnsi="Times New Roman" w:cs="Times New Roman"/>
          <w:sz w:val="24"/>
          <w:szCs w:val="24"/>
        </w:rPr>
        <w:t>Firmicutes</w:t>
      </w:r>
      <w:proofErr w:type="spellEnd"/>
      <w:r w:rsidR="00960DF2" w:rsidRPr="008F1545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960DF2" w:rsidRPr="008F1545">
        <w:rPr>
          <w:rFonts w:ascii="Times New Roman" w:hAnsi="Times New Roman" w:cs="Times New Roman"/>
          <w:sz w:val="24"/>
          <w:szCs w:val="24"/>
        </w:rPr>
        <w:t>Bacteroidetes</w:t>
      </w:r>
      <w:bookmarkEnd w:id="0"/>
      <w:proofErr w:type="spellEnd"/>
      <w:r w:rsidR="00960DF2" w:rsidRPr="008F1545">
        <w:rPr>
          <w:rFonts w:ascii="Times New Roman" w:hAnsi="Times New Roman" w:cs="Times New Roman"/>
          <w:sz w:val="24"/>
          <w:szCs w:val="24"/>
        </w:rPr>
        <w:t xml:space="preserve"> between the two groups</w:t>
      </w:r>
      <w:r w:rsidR="00960DF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196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56"/>
        <w:gridCol w:w="2420"/>
        <w:gridCol w:w="2720"/>
        <w:gridCol w:w="1780"/>
        <w:gridCol w:w="2020"/>
      </w:tblGrid>
      <w:tr w:rsidR="00960DF2" w:rsidRPr="00960DF2" w:rsidTr="007F3074">
        <w:trPr>
          <w:trHeight w:val="270"/>
          <w:jc w:val="center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xonomy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/B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G10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23723488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98193244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91675448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20494299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6967793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619533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5525789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72038469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42524221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8242995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7498609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56978746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7674784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1798900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1373517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58573876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92563498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138517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8803604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76010281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92720607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3568997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6567862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4691166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6967793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427860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411993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05038729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87588374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6535742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1432800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45241953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62738937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5443833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0555555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5795357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79313957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1133804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6072329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69681795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80649385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1497774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6613885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0529957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3197172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4893951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2453849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83138395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8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1050013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7028017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608021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54262561</w:t>
            </w:r>
          </w:p>
        </w:tc>
      </w:tr>
      <w:tr w:rsidR="00960DF2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57187745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7405079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9805083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960DF2" w:rsidRPr="00960DF2" w:rsidRDefault="00960DF2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79858385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17151087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786593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1608315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82414352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3197172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389107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6378781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86258684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97826656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284367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2866666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4930912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46216287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340926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.420581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06602559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5435978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558261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80316930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32711279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0285415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451950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9935064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45926554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40429432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39591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7989015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31222658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8214192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7098716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5130168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58135624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7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6590731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7219167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1003649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54180056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8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8185389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426027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6911142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7855905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9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9586279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442524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4854563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94789188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01911495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634721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4598870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89140314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5925635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759622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1488095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34968818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5833988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94527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4210526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94432667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3686829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9793139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54545454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31735168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5281487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4935847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9074333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15229555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27022781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67897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4594180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81463963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29353234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566378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0587371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15953365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5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16208432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671379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613228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92549092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28934276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111023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5961783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54034994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7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29536528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63681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6444260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7197855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8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4886096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426289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2641392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1322534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9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51898403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892903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2067307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0DF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93244132</w:t>
            </w:r>
          </w:p>
        </w:tc>
      </w:tr>
      <w:tr w:rsidR="007F3074" w:rsidRPr="00960DF2" w:rsidTr="007F3074">
        <w:trPr>
          <w:trHeight w:val="270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F3074" w:rsidRPr="00960DF2" w:rsidRDefault="007F3074" w:rsidP="00960DF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60DF2" w:rsidRDefault="00960DF2" w:rsidP="00D31D50">
      <w:pPr>
        <w:spacing w:line="220" w:lineRule="atLeast"/>
      </w:pPr>
    </w:p>
    <w:sectPr w:rsidR="00960DF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12B2" w:rsidRDefault="001A12B2" w:rsidP="00960DF2">
      <w:pPr>
        <w:spacing w:after="0"/>
      </w:pPr>
      <w:r>
        <w:separator/>
      </w:r>
    </w:p>
  </w:endnote>
  <w:endnote w:type="continuationSeparator" w:id="0">
    <w:p w:rsidR="001A12B2" w:rsidRDefault="001A12B2" w:rsidP="00960DF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12B2" w:rsidRDefault="001A12B2" w:rsidP="00960DF2">
      <w:pPr>
        <w:spacing w:after="0"/>
      </w:pPr>
      <w:r>
        <w:separator/>
      </w:r>
    </w:p>
  </w:footnote>
  <w:footnote w:type="continuationSeparator" w:id="0">
    <w:p w:rsidR="001A12B2" w:rsidRDefault="001A12B2" w:rsidP="00960DF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A12B2"/>
    <w:rsid w:val="00323B43"/>
    <w:rsid w:val="003D37D8"/>
    <w:rsid w:val="00426133"/>
    <w:rsid w:val="004358AB"/>
    <w:rsid w:val="004B68A0"/>
    <w:rsid w:val="005A02D3"/>
    <w:rsid w:val="007F3074"/>
    <w:rsid w:val="008B7726"/>
    <w:rsid w:val="00960DF2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0DF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0DF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0DF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0DF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02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孙烨文</cp:lastModifiedBy>
  <cp:revision>4</cp:revision>
  <dcterms:created xsi:type="dcterms:W3CDTF">2008-09-11T17:20:00Z</dcterms:created>
  <dcterms:modified xsi:type="dcterms:W3CDTF">2019-11-18T12:50:00Z</dcterms:modified>
</cp:coreProperties>
</file>